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-Accent1"/>
        <w:tblpPr w:leftFromText="141" w:rightFromText="141" w:vertAnchor="text" w:horzAnchor="margin" w:tblpY="922"/>
        <w:tblW w:w="14180" w:type="dxa"/>
        <w:tblLook w:val="04A0" w:firstRow="1" w:lastRow="0" w:firstColumn="1" w:lastColumn="0" w:noHBand="0" w:noVBand="1"/>
      </w:tblPr>
      <w:tblGrid>
        <w:gridCol w:w="3388"/>
        <w:gridCol w:w="2721"/>
        <w:gridCol w:w="2596"/>
        <w:gridCol w:w="2737"/>
        <w:gridCol w:w="2738"/>
      </w:tblGrid>
      <w:tr w:rsidR="008200C8" w:rsidRPr="008200C8" w:rsidTr="005D4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317" w:type="dxa"/>
            <w:gridSpan w:val="2"/>
          </w:tcPr>
          <w:p w:rsidR="00361088" w:rsidRPr="008200C8" w:rsidRDefault="00361088" w:rsidP="005D4A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8200C8">
              <w:rPr>
                <w:rFonts w:cstheme="minorHAnsi"/>
                <w:color w:val="auto"/>
                <w:lang w:val="en-US"/>
              </w:rPr>
              <w:t>FACT-M</w:t>
            </w:r>
          </w:p>
        </w:tc>
        <w:tc>
          <w:tcPr>
            <w:tcW w:w="5475" w:type="dxa"/>
            <w:gridSpan w:val="2"/>
          </w:tcPr>
          <w:p w:rsidR="00361088" w:rsidRPr="008200C8" w:rsidRDefault="00361088" w:rsidP="005D4A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lang w:val="en-US"/>
              </w:rPr>
            </w:pPr>
            <w:r w:rsidRPr="008200C8">
              <w:rPr>
                <w:rFonts w:cstheme="minorHAnsi"/>
                <w:color w:val="auto"/>
                <w:lang w:val="en-US"/>
              </w:rPr>
              <w:t>EQ-5D-5L</w:t>
            </w:r>
          </w:p>
        </w:tc>
      </w:tr>
      <w:tr w:rsidR="008200C8" w:rsidRPr="008200C8" w:rsidTr="005D4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721" w:type="dxa"/>
          </w:tcPr>
          <w:p w:rsidR="00361088" w:rsidRPr="008200C8" w:rsidRDefault="00361088" w:rsidP="005D4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596" w:type="dxa"/>
          </w:tcPr>
          <w:p w:rsidR="00361088" w:rsidRPr="008200C8" w:rsidRDefault="00361088" w:rsidP="005D4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737" w:type="dxa"/>
          </w:tcPr>
          <w:p w:rsidR="00361088" w:rsidRPr="008200C8" w:rsidRDefault="00361088" w:rsidP="005D4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738" w:type="dxa"/>
          </w:tcPr>
          <w:p w:rsidR="00361088" w:rsidRPr="008200C8" w:rsidRDefault="00361088" w:rsidP="005D4A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/>
                <w:color w:val="auto"/>
                <w:sz w:val="20"/>
                <w:szCs w:val="20"/>
                <w:lang w:val="en-US"/>
              </w:rPr>
              <w:t>Control</w:t>
            </w:r>
          </w:p>
        </w:tc>
      </w:tr>
      <w:tr w:rsidR="008200C8" w:rsidRPr="008200C8" w:rsidTr="005D4A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721" w:type="dxa"/>
          </w:tcPr>
          <w:p w:rsidR="00361088" w:rsidRPr="008200C8" w:rsidRDefault="00361088" w:rsidP="005D4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  <w:tc>
          <w:tcPr>
            <w:tcW w:w="2596" w:type="dxa"/>
          </w:tcPr>
          <w:p w:rsidR="00361088" w:rsidRPr="008200C8" w:rsidRDefault="00361088" w:rsidP="005D4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  <w:tc>
          <w:tcPr>
            <w:tcW w:w="2737" w:type="dxa"/>
          </w:tcPr>
          <w:p w:rsidR="00361088" w:rsidRPr="008200C8" w:rsidRDefault="00361088" w:rsidP="005D4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  <w:tc>
          <w:tcPr>
            <w:tcW w:w="2738" w:type="dxa"/>
          </w:tcPr>
          <w:p w:rsidR="00361088" w:rsidRPr="008200C8" w:rsidRDefault="00361088" w:rsidP="005D4A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</w:tr>
      <w:tr w:rsidR="008200C8" w:rsidRPr="008200C8" w:rsidTr="005D4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8200C8">
              <w:rPr>
                <w:b w:val="0"/>
                <w:color w:val="auto"/>
                <w:sz w:val="20"/>
                <w:szCs w:val="20"/>
                <w:lang w:val="en-US"/>
              </w:rPr>
              <w:t>Change baseline to 24 weeks</w:t>
            </w:r>
          </w:p>
        </w:tc>
        <w:tc>
          <w:tcPr>
            <w:tcW w:w="2721" w:type="dxa"/>
          </w:tcPr>
          <w:p w:rsidR="00361088" w:rsidRPr="008200C8" w:rsidRDefault="00361088" w:rsidP="005D4A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20 (-4.61; 4.21) P=0.929</w:t>
            </w:r>
          </w:p>
        </w:tc>
        <w:tc>
          <w:tcPr>
            <w:tcW w:w="2596" w:type="dxa"/>
          </w:tcPr>
          <w:p w:rsidR="00361088" w:rsidRPr="008200C8" w:rsidRDefault="00361088" w:rsidP="005D4A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1.52 (-2.74; 5.79) P=0.484</w:t>
            </w:r>
          </w:p>
        </w:tc>
        <w:tc>
          <w:tcPr>
            <w:tcW w:w="2737" w:type="dxa"/>
          </w:tcPr>
          <w:p w:rsidR="00361088" w:rsidRPr="008200C8" w:rsidRDefault="00361088" w:rsidP="005D4A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0.00 (-0.04; 0.04) P=0.997</w:t>
            </w:r>
          </w:p>
        </w:tc>
        <w:tc>
          <w:tcPr>
            <w:tcW w:w="2738" w:type="dxa"/>
          </w:tcPr>
          <w:p w:rsidR="00361088" w:rsidRPr="008200C8" w:rsidRDefault="00361088" w:rsidP="005D4A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0.01 (-0.03; 0.05) P=0.604</w:t>
            </w:r>
          </w:p>
        </w:tc>
      </w:tr>
      <w:tr w:rsidR="008200C8" w:rsidRPr="008200C8" w:rsidTr="005D4A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 w:val="0"/>
                <w:color w:val="auto"/>
                <w:sz w:val="20"/>
                <w:szCs w:val="20"/>
                <w:lang w:val="en-US"/>
              </w:rPr>
              <w:t>Change baseline to 48 weeks</w:t>
            </w:r>
          </w:p>
        </w:tc>
        <w:tc>
          <w:tcPr>
            <w:tcW w:w="2721" w:type="dxa"/>
          </w:tcPr>
          <w:p w:rsidR="00361088" w:rsidRPr="008200C8" w:rsidRDefault="00361088" w:rsidP="005D4A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2.14 (-2.74; 7.02) P=0.390</w:t>
            </w:r>
          </w:p>
        </w:tc>
        <w:tc>
          <w:tcPr>
            <w:tcW w:w="2596" w:type="dxa"/>
          </w:tcPr>
          <w:p w:rsidR="00361088" w:rsidRPr="008200C8" w:rsidRDefault="00361088" w:rsidP="005D4A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1.89 (-6.90; 3.12) P=0.460</w:t>
            </w:r>
          </w:p>
        </w:tc>
        <w:tc>
          <w:tcPr>
            <w:tcW w:w="2737" w:type="dxa"/>
          </w:tcPr>
          <w:p w:rsidR="00361088" w:rsidRPr="008200C8" w:rsidRDefault="00361088" w:rsidP="005D4A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0.01 (-0.04; 0.05) P=0.814</w:t>
            </w:r>
          </w:p>
        </w:tc>
        <w:tc>
          <w:tcPr>
            <w:tcW w:w="2738" w:type="dxa"/>
          </w:tcPr>
          <w:p w:rsidR="00361088" w:rsidRPr="008200C8" w:rsidRDefault="00361088" w:rsidP="005D4A4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05 (-0.09; -0.01) P=0.027</w:t>
            </w:r>
          </w:p>
        </w:tc>
      </w:tr>
      <w:tr w:rsidR="008200C8" w:rsidRPr="008200C8" w:rsidTr="005D4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 w:val="0"/>
                <w:color w:val="auto"/>
                <w:sz w:val="20"/>
                <w:szCs w:val="20"/>
                <w:lang w:val="en-US"/>
              </w:rPr>
              <w:t>Difference between groups baseline</w:t>
            </w:r>
          </w:p>
        </w:tc>
        <w:tc>
          <w:tcPr>
            <w:tcW w:w="5317" w:type="dxa"/>
            <w:gridSpan w:val="2"/>
          </w:tcPr>
          <w:p w:rsidR="00361088" w:rsidRPr="008200C8" w:rsidRDefault="00361088" w:rsidP="005D4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2.72 (-4.71; 10.15) P=0.473</w:t>
            </w:r>
          </w:p>
        </w:tc>
        <w:tc>
          <w:tcPr>
            <w:tcW w:w="5475" w:type="dxa"/>
            <w:gridSpan w:val="2"/>
          </w:tcPr>
          <w:p w:rsidR="00361088" w:rsidRPr="008200C8" w:rsidRDefault="00361088" w:rsidP="005D4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0.01 (-0.04; 0.06) P=0.720</w:t>
            </w:r>
          </w:p>
        </w:tc>
      </w:tr>
      <w:tr w:rsidR="008200C8" w:rsidRPr="008200C8" w:rsidTr="005D4A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 w:val="0"/>
                <w:color w:val="auto"/>
                <w:sz w:val="20"/>
                <w:szCs w:val="20"/>
                <w:lang w:val="en-US"/>
              </w:rPr>
              <w:t>Difference between groups 24 weeks</w:t>
            </w:r>
          </w:p>
        </w:tc>
        <w:tc>
          <w:tcPr>
            <w:tcW w:w="5317" w:type="dxa"/>
            <w:gridSpan w:val="2"/>
          </w:tcPr>
          <w:p w:rsidR="00361088" w:rsidRPr="008200C8" w:rsidRDefault="00361088" w:rsidP="005D4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1.00 (-6.85; 8.84) P=0.803</w:t>
            </w:r>
          </w:p>
        </w:tc>
        <w:tc>
          <w:tcPr>
            <w:tcW w:w="5475" w:type="dxa"/>
            <w:gridSpan w:val="2"/>
          </w:tcPr>
          <w:p w:rsidR="00361088" w:rsidRPr="008200C8" w:rsidRDefault="00361088" w:rsidP="005D4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0.00 (-0.06; 0.06) P=0.998</w:t>
            </w:r>
          </w:p>
        </w:tc>
      </w:tr>
      <w:tr w:rsidR="008200C8" w:rsidRPr="008200C8" w:rsidTr="005D4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</w:tcPr>
          <w:p w:rsidR="00361088" w:rsidRPr="008200C8" w:rsidRDefault="00361088" w:rsidP="005D4A42">
            <w:pPr>
              <w:spacing w:line="360" w:lineRule="auto"/>
              <w:jc w:val="both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 w:val="0"/>
                <w:color w:val="auto"/>
                <w:sz w:val="20"/>
                <w:szCs w:val="20"/>
                <w:lang w:val="en-US"/>
              </w:rPr>
              <w:t>Difference between groups 48 weeks</w:t>
            </w:r>
          </w:p>
        </w:tc>
        <w:tc>
          <w:tcPr>
            <w:tcW w:w="5317" w:type="dxa"/>
            <w:gridSpan w:val="2"/>
          </w:tcPr>
          <w:p w:rsidR="00361088" w:rsidRPr="008200C8" w:rsidRDefault="00361088" w:rsidP="005D4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6.75 (-1.81; 15.31) P=0.122</w:t>
            </w:r>
          </w:p>
        </w:tc>
        <w:tc>
          <w:tcPr>
            <w:tcW w:w="5475" w:type="dxa"/>
            <w:gridSpan w:val="2"/>
          </w:tcPr>
          <w:p w:rsidR="00361088" w:rsidRPr="008200C8" w:rsidRDefault="00361088" w:rsidP="005D4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0.06 (-0.00; 0.13) P=0.052</w:t>
            </w:r>
          </w:p>
        </w:tc>
      </w:tr>
    </w:tbl>
    <w:p w:rsidR="00501943" w:rsidRPr="008200C8" w:rsidRDefault="005D4A42" w:rsidP="00501943">
      <w:pPr>
        <w:rPr>
          <w:rFonts w:cstheme="minorHAnsi"/>
          <w:sz w:val="28"/>
          <w:szCs w:val="28"/>
          <w:lang w:val="en-US"/>
        </w:rPr>
      </w:pPr>
      <w:r w:rsidRPr="008200C8">
        <w:rPr>
          <w:rFonts w:cstheme="minorHAnsi"/>
          <w:b/>
          <w:sz w:val="28"/>
          <w:szCs w:val="28"/>
          <w:lang w:val="en-US"/>
        </w:rPr>
        <w:t>Supplemental table</w:t>
      </w:r>
      <w:r w:rsidR="0054126E" w:rsidRPr="008200C8">
        <w:rPr>
          <w:rFonts w:cstheme="minorHAnsi"/>
          <w:b/>
          <w:sz w:val="28"/>
          <w:szCs w:val="28"/>
          <w:lang w:val="en-US"/>
        </w:rPr>
        <w:t xml:space="preserve"> 1</w:t>
      </w:r>
      <w:r w:rsidRPr="008200C8">
        <w:rPr>
          <w:rFonts w:cstheme="minorHAnsi"/>
          <w:b/>
          <w:sz w:val="28"/>
          <w:szCs w:val="28"/>
          <w:lang w:val="en-US"/>
        </w:rPr>
        <w:t xml:space="preserve">: </w:t>
      </w:r>
      <w:r w:rsidR="0054126E" w:rsidRPr="008200C8">
        <w:rPr>
          <w:rFonts w:cstheme="minorHAnsi"/>
          <w:sz w:val="28"/>
          <w:szCs w:val="28"/>
          <w:lang w:val="en-US"/>
        </w:rPr>
        <w:t xml:space="preserve">Overview </w:t>
      </w:r>
      <w:r w:rsidR="00501943" w:rsidRPr="008200C8">
        <w:rPr>
          <w:rFonts w:cstheme="minorHAnsi"/>
          <w:sz w:val="28"/>
          <w:szCs w:val="28"/>
          <w:lang w:val="en-US"/>
        </w:rPr>
        <w:t xml:space="preserve">QoL data (FACT-M and EQ-5D-5L) for melanoma patients included in the </w:t>
      </w:r>
      <w:proofErr w:type="spellStart"/>
      <w:proofErr w:type="gramStart"/>
      <w:r w:rsidR="00501943" w:rsidRPr="008200C8">
        <w:rPr>
          <w:rFonts w:cstheme="minorHAnsi"/>
          <w:sz w:val="28"/>
          <w:szCs w:val="28"/>
          <w:lang w:val="en-US"/>
        </w:rPr>
        <w:t>PROMelanoma</w:t>
      </w:r>
      <w:proofErr w:type="spellEnd"/>
      <w:proofErr w:type="gramEnd"/>
      <w:r w:rsidR="00501943" w:rsidRPr="008200C8">
        <w:rPr>
          <w:rFonts w:cstheme="minorHAnsi"/>
          <w:sz w:val="28"/>
          <w:szCs w:val="28"/>
          <w:lang w:val="en-US"/>
        </w:rPr>
        <w:t xml:space="preserve"> study</w:t>
      </w:r>
      <w:r w:rsidRPr="008200C8">
        <w:rPr>
          <w:rFonts w:cstheme="minorHAnsi"/>
          <w:sz w:val="28"/>
          <w:szCs w:val="28"/>
          <w:lang w:val="en-US"/>
        </w:rPr>
        <w:t>-i</w:t>
      </w:r>
      <w:r w:rsidR="00501943" w:rsidRPr="008200C8">
        <w:rPr>
          <w:rFonts w:cstheme="minorHAnsi"/>
          <w:sz w:val="28"/>
          <w:szCs w:val="28"/>
          <w:lang w:val="en-US"/>
        </w:rPr>
        <w:t>nt</w:t>
      </w:r>
      <w:r w:rsidRPr="008200C8">
        <w:rPr>
          <w:rFonts w:cstheme="minorHAnsi"/>
          <w:sz w:val="28"/>
          <w:szCs w:val="28"/>
          <w:lang w:val="en-US"/>
        </w:rPr>
        <w:t>ervention group vs. c</w:t>
      </w:r>
      <w:r w:rsidR="00501943" w:rsidRPr="008200C8">
        <w:rPr>
          <w:rFonts w:cstheme="minorHAnsi"/>
          <w:sz w:val="28"/>
          <w:szCs w:val="28"/>
          <w:lang w:val="en-US"/>
        </w:rPr>
        <w:t>ontrol group</w:t>
      </w:r>
    </w:p>
    <w:p w:rsidR="00361088" w:rsidRPr="008200C8" w:rsidRDefault="00361088">
      <w:pPr>
        <w:rPr>
          <w:lang w:val="en-US"/>
        </w:rPr>
      </w:pPr>
    </w:p>
    <w:p w:rsidR="00361088" w:rsidRPr="008200C8" w:rsidRDefault="00361088">
      <w:pPr>
        <w:rPr>
          <w:lang w:val="en-US"/>
        </w:rPr>
      </w:pPr>
    </w:p>
    <w:p w:rsidR="00361088" w:rsidRPr="008200C8" w:rsidRDefault="00361088">
      <w:pPr>
        <w:rPr>
          <w:lang w:val="en-US"/>
        </w:rPr>
      </w:pPr>
    </w:p>
    <w:p w:rsidR="00361088" w:rsidRPr="008200C8" w:rsidRDefault="00361088">
      <w:pPr>
        <w:rPr>
          <w:lang w:val="en-US"/>
        </w:rPr>
      </w:pPr>
    </w:p>
    <w:p w:rsidR="00361088" w:rsidRPr="008200C8" w:rsidRDefault="00361088">
      <w:pPr>
        <w:rPr>
          <w:lang w:val="en-US"/>
        </w:rPr>
      </w:pPr>
    </w:p>
    <w:p w:rsidR="00361088" w:rsidRPr="008200C8" w:rsidRDefault="00361088">
      <w:pPr>
        <w:rPr>
          <w:lang w:val="en-US"/>
        </w:rPr>
      </w:pPr>
    </w:p>
    <w:p w:rsidR="00361088" w:rsidRPr="008200C8" w:rsidRDefault="00361088">
      <w:pPr>
        <w:rPr>
          <w:lang w:val="en-US"/>
        </w:rPr>
      </w:pPr>
    </w:p>
    <w:p w:rsidR="00497958" w:rsidRPr="008200C8" w:rsidRDefault="0054126E" w:rsidP="0054126E">
      <w:pPr>
        <w:rPr>
          <w:rFonts w:cstheme="minorHAnsi"/>
          <w:sz w:val="28"/>
          <w:szCs w:val="28"/>
          <w:lang w:val="en-US"/>
        </w:rPr>
      </w:pPr>
      <w:r w:rsidRPr="008200C8">
        <w:rPr>
          <w:rFonts w:cstheme="minorHAnsi"/>
          <w:b/>
          <w:sz w:val="28"/>
          <w:szCs w:val="28"/>
          <w:lang w:val="en-US"/>
        </w:rPr>
        <w:t>Supplemental table 2</w:t>
      </w:r>
      <w:r w:rsidRPr="008200C8">
        <w:rPr>
          <w:rFonts w:cstheme="minorHAnsi"/>
          <w:sz w:val="28"/>
          <w:szCs w:val="28"/>
          <w:lang w:val="en-US"/>
        </w:rPr>
        <w:t xml:space="preserve">: Overview QoL data (FACT-M and EQ-5D-5L) for melanoma patients included in the </w:t>
      </w:r>
      <w:proofErr w:type="spellStart"/>
      <w:r w:rsidRPr="008200C8">
        <w:rPr>
          <w:rFonts w:cstheme="minorHAnsi"/>
          <w:sz w:val="28"/>
          <w:szCs w:val="28"/>
          <w:lang w:val="en-US"/>
        </w:rPr>
        <w:t>PROMelanoma</w:t>
      </w:r>
      <w:proofErr w:type="spellEnd"/>
      <w:r w:rsidRPr="008200C8">
        <w:rPr>
          <w:rFonts w:cstheme="minorHAnsi"/>
          <w:sz w:val="28"/>
          <w:szCs w:val="28"/>
          <w:lang w:val="en-US"/>
        </w:rPr>
        <w:t xml:space="preserve"> study-</w:t>
      </w:r>
      <w:bookmarkStart w:id="0" w:name="_GoBack"/>
      <w:bookmarkEnd w:id="0"/>
      <w:r w:rsidRPr="008200C8">
        <w:rPr>
          <w:rFonts w:cstheme="minorHAnsi"/>
          <w:sz w:val="28"/>
          <w:szCs w:val="28"/>
          <w:lang w:val="en-US"/>
        </w:rPr>
        <w:t>grade 3 or 4 irAEs vs. no grade 3 or 4 irAEs</w:t>
      </w:r>
    </w:p>
    <w:tbl>
      <w:tblPr>
        <w:tblStyle w:val="GridTable6Colorful-Accent1"/>
        <w:tblpPr w:leftFromText="141" w:rightFromText="141" w:vertAnchor="text" w:horzAnchor="margin" w:tblpY="-6"/>
        <w:tblW w:w="14185" w:type="dxa"/>
        <w:tblLook w:val="04A0" w:firstRow="1" w:lastRow="0" w:firstColumn="1" w:lastColumn="0" w:noHBand="0" w:noVBand="1"/>
      </w:tblPr>
      <w:tblGrid>
        <w:gridCol w:w="3384"/>
        <w:gridCol w:w="2690"/>
        <w:gridCol w:w="2661"/>
        <w:gridCol w:w="2724"/>
        <w:gridCol w:w="2726"/>
      </w:tblGrid>
      <w:tr w:rsidR="008200C8" w:rsidRPr="008200C8" w:rsidTr="00361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51" w:type="dxa"/>
            <w:gridSpan w:val="2"/>
          </w:tcPr>
          <w:p w:rsidR="00361088" w:rsidRPr="008200C8" w:rsidRDefault="00361088" w:rsidP="003610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200C8">
              <w:rPr>
                <w:color w:val="auto"/>
                <w:sz w:val="20"/>
                <w:szCs w:val="20"/>
                <w:lang w:val="en-US"/>
              </w:rPr>
              <w:t>FACT-M</w:t>
            </w:r>
          </w:p>
        </w:tc>
        <w:tc>
          <w:tcPr>
            <w:tcW w:w="5450" w:type="dxa"/>
            <w:gridSpan w:val="2"/>
          </w:tcPr>
          <w:p w:rsidR="00361088" w:rsidRPr="008200C8" w:rsidRDefault="00361088" w:rsidP="0036108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8200C8">
              <w:rPr>
                <w:color w:val="auto"/>
                <w:sz w:val="20"/>
                <w:szCs w:val="20"/>
                <w:lang w:val="en-US"/>
              </w:rPr>
              <w:t>EQ-5D-5L</w:t>
            </w:r>
          </w:p>
        </w:tc>
      </w:tr>
      <w:tr w:rsidR="008200C8" w:rsidRPr="008200C8" w:rsidTr="0059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both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0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/>
                <w:color w:val="auto"/>
                <w:sz w:val="20"/>
                <w:szCs w:val="20"/>
                <w:lang w:val="en-US"/>
              </w:rPr>
              <w:t>Grade 3 or 4 irAEs</w:t>
            </w:r>
          </w:p>
        </w:tc>
        <w:tc>
          <w:tcPr>
            <w:tcW w:w="2661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/>
                <w:color w:val="auto"/>
                <w:sz w:val="20"/>
                <w:szCs w:val="20"/>
                <w:lang w:val="en-US"/>
              </w:rPr>
              <w:t>No grade 3 or 4 irAEs</w:t>
            </w:r>
          </w:p>
        </w:tc>
        <w:tc>
          <w:tcPr>
            <w:tcW w:w="2724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/>
                <w:color w:val="auto"/>
                <w:sz w:val="20"/>
                <w:szCs w:val="20"/>
                <w:lang w:val="en-US"/>
              </w:rPr>
              <w:t>Grade 3 or 4 irAEs</w:t>
            </w:r>
          </w:p>
        </w:tc>
        <w:tc>
          <w:tcPr>
            <w:tcW w:w="2726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  <w:r w:rsidRPr="008200C8">
              <w:rPr>
                <w:b/>
                <w:color w:val="auto"/>
                <w:sz w:val="20"/>
                <w:szCs w:val="20"/>
                <w:lang w:val="en-US"/>
              </w:rPr>
              <w:t>No grade 3 or 4 irAEs</w:t>
            </w:r>
          </w:p>
        </w:tc>
      </w:tr>
      <w:tr w:rsidR="008200C8" w:rsidRPr="008200C8" w:rsidTr="0059422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both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690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  <w:tc>
          <w:tcPr>
            <w:tcW w:w="2661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  <w:tc>
          <w:tcPr>
            <w:tcW w:w="2724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  <w:tc>
          <w:tcPr>
            <w:tcW w:w="2726" w:type="dxa"/>
          </w:tcPr>
          <w:p w:rsidR="00361088" w:rsidRPr="008200C8" w:rsidRDefault="00361088" w:rsidP="0036108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  <w:lang w:val="en-US"/>
              </w:rPr>
              <w:t>Coefficient (95% CI) P-value</w:t>
            </w:r>
          </w:p>
        </w:tc>
      </w:tr>
      <w:tr w:rsidR="008200C8" w:rsidRPr="008200C8" w:rsidTr="00594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both"/>
              <w:rPr>
                <w:rFonts w:cstheme="minorHAnsi"/>
                <w:b w:val="0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  <w:t>Change baseline to 24 weeks</w:t>
            </w:r>
          </w:p>
        </w:tc>
        <w:tc>
          <w:tcPr>
            <w:tcW w:w="2690" w:type="dxa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1.57 (-7.96; 4.82) P=0.629</w:t>
            </w:r>
          </w:p>
        </w:tc>
        <w:tc>
          <w:tcPr>
            <w:tcW w:w="2661" w:type="dxa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1.40 (-2.13; 4.92) P=0.437</w:t>
            </w:r>
          </w:p>
        </w:tc>
        <w:tc>
          <w:tcPr>
            <w:tcW w:w="2724" w:type="dxa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02 (-0.07; 0.04) P=0.573</w:t>
            </w:r>
          </w:p>
        </w:tc>
        <w:tc>
          <w:tcPr>
            <w:tcW w:w="2726" w:type="dxa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0.01 (-0.02; 0.04) P=0.461</w:t>
            </w:r>
          </w:p>
        </w:tc>
      </w:tr>
      <w:tr w:rsidR="008200C8" w:rsidRPr="008200C8" w:rsidTr="0059422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  <w:t>Change baseline to 48 weeks</w:t>
            </w:r>
          </w:p>
        </w:tc>
        <w:tc>
          <w:tcPr>
            <w:tcW w:w="2690" w:type="dxa"/>
          </w:tcPr>
          <w:p w:rsidR="00361088" w:rsidRPr="008200C8" w:rsidRDefault="00361088" w:rsidP="00361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3.53 (-11.05; 3.99) P=0.358</w:t>
            </w:r>
          </w:p>
        </w:tc>
        <w:tc>
          <w:tcPr>
            <w:tcW w:w="2661" w:type="dxa"/>
          </w:tcPr>
          <w:p w:rsidR="00361088" w:rsidRPr="008200C8" w:rsidRDefault="00361088" w:rsidP="00361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1.32 (-2.67; 5.30) P=0.517</w:t>
            </w:r>
          </w:p>
        </w:tc>
        <w:tc>
          <w:tcPr>
            <w:tcW w:w="2724" w:type="dxa"/>
          </w:tcPr>
          <w:p w:rsidR="00361088" w:rsidRPr="008200C8" w:rsidRDefault="00361088" w:rsidP="00361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05 (-0.12; 0.02) P=0.138</w:t>
            </w:r>
          </w:p>
        </w:tc>
        <w:tc>
          <w:tcPr>
            <w:tcW w:w="2726" w:type="dxa"/>
          </w:tcPr>
          <w:p w:rsidR="00361088" w:rsidRPr="008200C8" w:rsidRDefault="00361088" w:rsidP="00361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01 (-0.05; 0.02) P=0.481</w:t>
            </w:r>
          </w:p>
        </w:tc>
      </w:tr>
      <w:tr w:rsidR="008200C8" w:rsidRPr="008200C8" w:rsidTr="00361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  <w:t>Difference between groups baseline</w:t>
            </w:r>
          </w:p>
        </w:tc>
        <w:tc>
          <w:tcPr>
            <w:tcW w:w="5351" w:type="dxa"/>
            <w:gridSpan w:val="2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2.09 (-10.71; 6.54) P=0.635</w:t>
            </w:r>
          </w:p>
        </w:tc>
        <w:tc>
          <w:tcPr>
            <w:tcW w:w="5450" w:type="dxa"/>
            <w:gridSpan w:val="2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02 (-0.08; 0.04) P=0.554</w:t>
            </w:r>
          </w:p>
        </w:tc>
      </w:tr>
      <w:tr w:rsidR="008200C8" w:rsidRPr="008200C8" w:rsidTr="00361088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  <w:t>Difference between groups 24 weeks</w:t>
            </w:r>
          </w:p>
        </w:tc>
        <w:tc>
          <w:tcPr>
            <w:tcW w:w="5351" w:type="dxa"/>
            <w:gridSpan w:val="2"/>
          </w:tcPr>
          <w:p w:rsidR="00361088" w:rsidRPr="008200C8" w:rsidRDefault="00361088" w:rsidP="00361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5.06 (-14.18; 4.06) P=0.277</w:t>
            </w:r>
          </w:p>
        </w:tc>
        <w:tc>
          <w:tcPr>
            <w:tcW w:w="5450" w:type="dxa"/>
            <w:gridSpan w:val="2"/>
          </w:tcPr>
          <w:p w:rsidR="00361088" w:rsidRPr="008200C8" w:rsidRDefault="00361088" w:rsidP="00361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05 (-0.12; 0.02) P=0.174</w:t>
            </w:r>
          </w:p>
        </w:tc>
      </w:tr>
      <w:tr w:rsidR="008200C8" w:rsidRPr="008200C8" w:rsidTr="00361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</w:tcPr>
          <w:p w:rsidR="00361088" w:rsidRPr="008200C8" w:rsidRDefault="00361088" w:rsidP="00361088">
            <w:pPr>
              <w:spacing w:line="360" w:lineRule="auto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</w:pPr>
            <w:r w:rsidRPr="008200C8">
              <w:rPr>
                <w:rFonts w:cstheme="minorHAnsi"/>
                <w:b w:val="0"/>
                <w:color w:val="auto"/>
                <w:sz w:val="20"/>
                <w:szCs w:val="20"/>
                <w:lang w:val="en-US"/>
              </w:rPr>
              <w:t>Difference between groups 48 weeks</w:t>
            </w:r>
          </w:p>
        </w:tc>
        <w:tc>
          <w:tcPr>
            <w:tcW w:w="5351" w:type="dxa"/>
            <w:gridSpan w:val="2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6.93 (-17.08; 3.21) P=0.180</w:t>
            </w:r>
          </w:p>
        </w:tc>
        <w:tc>
          <w:tcPr>
            <w:tcW w:w="5450" w:type="dxa"/>
            <w:gridSpan w:val="2"/>
          </w:tcPr>
          <w:p w:rsidR="00361088" w:rsidRPr="008200C8" w:rsidRDefault="00361088" w:rsidP="00361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8200C8">
              <w:rPr>
                <w:rFonts w:cstheme="minorHAnsi"/>
                <w:color w:val="auto"/>
                <w:sz w:val="20"/>
                <w:szCs w:val="20"/>
              </w:rPr>
              <w:t>-0.06 (-0.14; 0.02) P=0.154</w:t>
            </w:r>
          </w:p>
        </w:tc>
      </w:tr>
    </w:tbl>
    <w:p w:rsidR="00361088" w:rsidRPr="008200C8" w:rsidRDefault="00361088" w:rsidP="00501E23">
      <w:pPr>
        <w:rPr>
          <w:lang w:val="en-US"/>
        </w:rPr>
      </w:pPr>
    </w:p>
    <w:sectPr w:rsidR="00361088" w:rsidRPr="008200C8" w:rsidSect="003610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088"/>
    <w:rsid w:val="00000ABD"/>
    <w:rsid w:val="00002234"/>
    <w:rsid w:val="000032BF"/>
    <w:rsid w:val="00004026"/>
    <w:rsid w:val="00004270"/>
    <w:rsid w:val="00012409"/>
    <w:rsid w:val="0001271C"/>
    <w:rsid w:val="00014C4F"/>
    <w:rsid w:val="000252A2"/>
    <w:rsid w:val="00035B66"/>
    <w:rsid w:val="000404D0"/>
    <w:rsid w:val="00040D28"/>
    <w:rsid w:val="00041B6D"/>
    <w:rsid w:val="000501D5"/>
    <w:rsid w:val="0005083C"/>
    <w:rsid w:val="0005317A"/>
    <w:rsid w:val="00054E11"/>
    <w:rsid w:val="0006138A"/>
    <w:rsid w:val="000632F3"/>
    <w:rsid w:val="0006635F"/>
    <w:rsid w:val="00075696"/>
    <w:rsid w:val="00075C14"/>
    <w:rsid w:val="0008161D"/>
    <w:rsid w:val="000873A1"/>
    <w:rsid w:val="00092CDA"/>
    <w:rsid w:val="00093E88"/>
    <w:rsid w:val="000954C7"/>
    <w:rsid w:val="00095500"/>
    <w:rsid w:val="0009642E"/>
    <w:rsid w:val="00097123"/>
    <w:rsid w:val="000A2079"/>
    <w:rsid w:val="000A426B"/>
    <w:rsid w:val="000A5510"/>
    <w:rsid w:val="000B4033"/>
    <w:rsid w:val="000B6A44"/>
    <w:rsid w:val="000C1922"/>
    <w:rsid w:val="000C1AA2"/>
    <w:rsid w:val="000C2DE0"/>
    <w:rsid w:val="000C363D"/>
    <w:rsid w:val="000C44DB"/>
    <w:rsid w:val="000C7EB8"/>
    <w:rsid w:val="000D1EC2"/>
    <w:rsid w:val="000D2726"/>
    <w:rsid w:val="000D5017"/>
    <w:rsid w:val="000D5485"/>
    <w:rsid w:val="000D63A8"/>
    <w:rsid w:val="000E2C71"/>
    <w:rsid w:val="000E4658"/>
    <w:rsid w:val="000F1CC6"/>
    <w:rsid w:val="000F287A"/>
    <w:rsid w:val="000F3479"/>
    <w:rsid w:val="000F66B0"/>
    <w:rsid w:val="000F7AF4"/>
    <w:rsid w:val="001009F6"/>
    <w:rsid w:val="00101C71"/>
    <w:rsid w:val="00104B83"/>
    <w:rsid w:val="0012183A"/>
    <w:rsid w:val="0012327C"/>
    <w:rsid w:val="00131F64"/>
    <w:rsid w:val="00132F2A"/>
    <w:rsid w:val="001430C7"/>
    <w:rsid w:val="001440D8"/>
    <w:rsid w:val="00153F42"/>
    <w:rsid w:val="00155C93"/>
    <w:rsid w:val="0016034E"/>
    <w:rsid w:val="00176043"/>
    <w:rsid w:val="001869C8"/>
    <w:rsid w:val="001874A3"/>
    <w:rsid w:val="001950A5"/>
    <w:rsid w:val="0019746F"/>
    <w:rsid w:val="001A38F7"/>
    <w:rsid w:val="001A4520"/>
    <w:rsid w:val="001C0BBD"/>
    <w:rsid w:val="001F1CB7"/>
    <w:rsid w:val="001F2C31"/>
    <w:rsid w:val="001F4DDC"/>
    <w:rsid w:val="001F6DA3"/>
    <w:rsid w:val="001F78D3"/>
    <w:rsid w:val="00201446"/>
    <w:rsid w:val="00201BF7"/>
    <w:rsid w:val="00207323"/>
    <w:rsid w:val="00231FDF"/>
    <w:rsid w:val="002362A7"/>
    <w:rsid w:val="00240AC1"/>
    <w:rsid w:val="00247D0A"/>
    <w:rsid w:val="00247D13"/>
    <w:rsid w:val="0025036C"/>
    <w:rsid w:val="00267EAF"/>
    <w:rsid w:val="0027144A"/>
    <w:rsid w:val="0027309C"/>
    <w:rsid w:val="00274B12"/>
    <w:rsid w:val="00274DAD"/>
    <w:rsid w:val="002831EA"/>
    <w:rsid w:val="00283DE5"/>
    <w:rsid w:val="002845A8"/>
    <w:rsid w:val="00286554"/>
    <w:rsid w:val="00290509"/>
    <w:rsid w:val="002916BC"/>
    <w:rsid w:val="00293E1D"/>
    <w:rsid w:val="002A4C26"/>
    <w:rsid w:val="002A6F4C"/>
    <w:rsid w:val="002B08FA"/>
    <w:rsid w:val="002B6FDD"/>
    <w:rsid w:val="002D0038"/>
    <w:rsid w:val="002E2B82"/>
    <w:rsid w:val="002E5D12"/>
    <w:rsid w:val="002F04B6"/>
    <w:rsid w:val="002F1B9C"/>
    <w:rsid w:val="00310388"/>
    <w:rsid w:val="00315C52"/>
    <w:rsid w:val="003277D4"/>
    <w:rsid w:val="00331313"/>
    <w:rsid w:val="0033447D"/>
    <w:rsid w:val="003354D8"/>
    <w:rsid w:val="003379B8"/>
    <w:rsid w:val="0034408B"/>
    <w:rsid w:val="003452EE"/>
    <w:rsid w:val="0034732D"/>
    <w:rsid w:val="003527C2"/>
    <w:rsid w:val="00355601"/>
    <w:rsid w:val="00361088"/>
    <w:rsid w:val="00365961"/>
    <w:rsid w:val="003902EA"/>
    <w:rsid w:val="003A301A"/>
    <w:rsid w:val="003A7A72"/>
    <w:rsid w:val="003B2FA6"/>
    <w:rsid w:val="003B3245"/>
    <w:rsid w:val="003B7110"/>
    <w:rsid w:val="003B7907"/>
    <w:rsid w:val="003C1C08"/>
    <w:rsid w:val="003C249E"/>
    <w:rsid w:val="003C268E"/>
    <w:rsid w:val="003C4F1C"/>
    <w:rsid w:val="003D13C4"/>
    <w:rsid w:val="003D1C5D"/>
    <w:rsid w:val="003D4AE5"/>
    <w:rsid w:val="003D6A68"/>
    <w:rsid w:val="003F1FD3"/>
    <w:rsid w:val="00402099"/>
    <w:rsid w:val="00402F23"/>
    <w:rsid w:val="00403679"/>
    <w:rsid w:val="00405BD8"/>
    <w:rsid w:val="00407526"/>
    <w:rsid w:val="004111FC"/>
    <w:rsid w:val="004177AB"/>
    <w:rsid w:val="00424B35"/>
    <w:rsid w:val="00431B71"/>
    <w:rsid w:val="00433B53"/>
    <w:rsid w:val="00435077"/>
    <w:rsid w:val="00441E07"/>
    <w:rsid w:val="00443C76"/>
    <w:rsid w:val="0044497A"/>
    <w:rsid w:val="00445494"/>
    <w:rsid w:val="00446349"/>
    <w:rsid w:val="004479E2"/>
    <w:rsid w:val="00453471"/>
    <w:rsid w:val="00463920"/>
    <w:rsid w:val="004757E9"/>
    <w:rsid w:val="004814F9"/>
    <w:rsid w:val="0048204D"/>
    <w:rsid w:val="0049047F"/>
    <w:rsid w:val="00495F37"/>
    <w:rsid w:val="00497958"/>
    <w:rsid w:val="004A7792"/>
    <w:rsid w:val="004B257C"/>
    <w:rsid w:val="004B44AE"/>
    <w:rsid w:val="004C0722"/>
    <w:rsid w:val="004C37DC"/>
    <w:rsid w:val="004D5106"/>
    <w:rsid w:val="004E5A3C"/>
    <w:rsid w:val="004E7186"/>
    <w:rsid w:val="004E71E5"/>
    <w:rsid w:val="004F2F1C"/>
    <w:rsid w:val="004F439A"/>
    <w:rsid w:val="004F6439"/>
    <w:rsid w:val="005003F1"/>
    <w:rsid w:val="00501943"/>
    <w:rsid w:val="00501E23"/>
    <w:rsid w:val="00502E2F"/>
    <w:rsid w:val="005157AE"/>
    <w:rsid w:val="005217AD"/>
    <w:rsid w:val="00525F85"/>
    <w:rsid w:val="0054126E"/>
    <w:rsid w:val="00552413"/>
    <w:rsid w:val="00555764"/>
    <w:rsid w:val="005614F9"/>
    <w:rsid w:val="0056287F"/>
    <w:rsid w:val="0056651A"/>
    <w:rsid w:val="00566D8C"/>
    <w:rsid w:val="00572B0E"/>
    <w:rsid w:val="00576B3A"/>
    <w:rsid w:val="00576F4D"/>
    <w:rsid w:val="0058076E"/>
    <w:rsid w:val="00593918"/>
    <w:rsid w:val="00594228"/>
    <w:rsid w:val="00596625"/>
    <w:rsid w:val="005A7723"/>
    <w:rsid w:val="005B34AA"/>
    <w:rsid w:val="005C298C"/>
    <w:rsid w:val="005D263F"/>
    <w:rsid w:val="005D4A42"/>
    <w:rsid w:val="005D5240"/>
    <w:rsid w:val="005D55A5"/>
    <w:rsid w:val="005D776B"/>
    <w:rsid w:val="005E1897"/>
    <w:rsid w:val="005F7845"/>
    <w:rsid w:val="006049FD"/>
    <w:rsid w:val="00605CE6"/>
    <w:rsid w:val="0062284E"/>
    <w:rsid w:val="0062554C"/>
    <w:rsid w:val="00625D0E"/>
    <w:rsid w:val="006261C4"/>
    <w:rsid w:val="00632DA2"/>
    <w:rsid w:val="006345F6"/>
    <w:rsid w:val="00640E79"/>
    <w:rsid w:val="00641020"/>
    <w:rsid w:val="00645503"/>
    <w:rsid w:val="00654D04"/>
    <w:rsid w:val="006632FB"/>
    <w:rsid w:val="006777D6"/>
    <w:rsid w:val="00696FE2"/>
    <w:rsid w:val="006A6BAF"/>
    <w:rsid w:val="006A6BE5"/>
    <w:rsid w:val="006C2627"/>
    <w:rsid w:val="006C4165"/>
    <w:rsid w:val="006C4F5F"/>
    <w:rsid w:val="006C5A3E"/>
    <w:rsid w:val="006C6713"/>
    <w:rsid w:val="006D4FA7"/>
    <w:rsid w:val="006D5F7E"/>
    <w:rsid w:val="006E5E74"/>
    <w:rsid w:val="006F26B5"/>
    <w:rsid w:val="00702D27"/>
    <w:rsid w:val="00705802"/>
    <w:rsid w:val="0070794C"/>
    <w:rsid w:val="00710795"/>
    <w:rsid w:val="00712876"/>
    <w:rsid w:val="007211BE"/>
    <w:rsid w:val="007333C9"/>
    <w:rsid w:val="00734DC2"/>
    <w:rsid w:val="00741484"/>
    <w:rsid w:val="0074402E"/>
    <w:rsid w:val="007532A5"/>
    <w:rsid w:val="00755C9F"/>
    <w:rsid w:val="0076396B"/>
    <w:rsid w:val="00764220"/>
    <w:rsid w:val="00770300"/>
    <w:rsid w:val="007743FF"/>
    <w:rsid w:val="00775E16"/>
    <w:rsid w:val="007807F7"/>
    <w:rsid w:val="00787163"/>
    <w:rsid w:val="00787B3F"/>
    <w:rsid w:val="00792B92"/>
    <w:rsid w:val="007A25B3"/>
    <w:rsid w:val="007A666A"/>
    <w:rsid w:val="007B40B0"/>
    <w:rsid w:val="007B4950"/>
    <w:rsid w:val="007B4CDD"/>
    <w:rsid w:val="007C11F3"/>
    <w:rsid w:val="007C11F7"/>
    <w:rsid w:val="007C701B"/>
    <w:rsid w:val="007D499A"/>
    <w:rsid w:val="007D780E"/>
    <w:rsid w:val="007E39FE"/>
    <w:rsid w:val="007E6016"/>
    <w:rsid w:val="007F7881"/>
    <w:rsid w:val="00806A26"/>
    <w:rsid w:val="00812677"/>
    <w:rsid w:val="00814E92"/>
    <w:rsid w:val="008200C8"/>
    <w:rsid w:val="00823E16"/>
    <w:rsid w:val="00825F5F"/>
    <w:rsid w:val="00831FC2"/>
    <w:rsid w:val="00840E5C"/>
    <w:rsid w:val="0084256D"/>
    <w:rsid w:val="008430C5"/>
    <w:rsid w:val="008476C4"/>
    <w:rsid w:val="00850206"/>
    <w:rsid w:val="0085073D"/>
    <w:rsid w:val="00850BB4"/>
    <w:rsid w:val="00857AF4"/>
    <w:rsid w:val="00863D9B"/>
    <w:rsid w:val="008667C9"/>
    <w:rsid w:val="008710D4"/>
    <w:rsid w:val="008818CA"/>
    <w:rsid w:val="00885018"/>
    <w:rsid w:val="0088762D"/>
    <w:rsid w:val="00893C27"/>
    <w:rsid w:val="008A0302"/>
    <w:rsid w:val="008A1E62"/>
    <w:rsid w:val="008A40EE"/>
    <w:rsid w:val="008A698B"/>
    <w:rsid w:val="008A6F33"/>
    <w:rsid w:val="008A7AE9"/>
    <w:rsid w:val="008B0F67"/>
    <w:rsid w:val="008B5AA8"/>
    <w:rsid w:val="008B5DA8"/>
    <w:rsid w:val="008C0FBA"/>
    <w:rsid w:val="008C1C8C"/>
    <w:rsid w:val="008C3F51"/>
    <w:rsid w:val="008D6B8D"/>
    <w:rsid w:val="008E1F68"/>
    <w:rsid w:val="008E3F04"/>
    <w:rsid w:val="008F1241"/>
    <w:rsid w:val="008F2E0A"/>
    <w:rsid w:val="008F5031"/>
    <w:rsid w:val="008F71E2"/>
    <w:rsid w:val="008F79E6"/>
    <w:rsid w:val="00905BC2"/>
    <w:rsid w:val="00907B1B"/>
    <w:rsid w:val="0091129E"/>
    <w:rsid w:val="009216B9"/>
    <w:rsid w:val="00925498"/>
    <w:rsid w:val="00927A66"/>
    <w:rsid w:val="00943979"/>
    <w:rsid w:val="0094463C"/>
    <w:rsid w:val="00953DCA"/>
    <w:rsid w:val="009575DA"/>
    <w:rsid w:val="00960D25"/>
    <w:rsid w:val="00962DD5"/>
    <w:rsid w:val="00964C99"/>
    <w:rsid w:val="009677D0"/>
    <w:rsid w:val="0097489F"/>
    <w:rsid w:val="009802BB"/>
    <w:rsid w:val="00983F0D"/>
    <w:rsid w:val="00987997"/>
    <w:rsid w:val="009925E9"/>
    <w:rsid w:val="00992F52"/>
    <w:rsid w:val="009934C6"/>
    <w:rsid w:val="00993F05"/>
    <w:rsid w:val="00995B09"/>
    <w:rsid w:val="009A3332"/>
    <w:rsid w:val="009A46C6"/>
    <w:rsid w:val="009A5C77"/>
    <w:rsid w:val="009B783E"/>
    <w:rsid w:val="009C077B"/>
    <w:rsid w:val="009C249F"/>
    <w:rsid w:val="009D2461"/>
    <w:rsid w:val="009D333A"/>
    <w:rsid w:val="009D36FA"/>
    <w:rsid w:val="009D3C38"/>
    <w:rsid w:val="009D4DB7"/>
    <w:rsid w:val="009E039D"/>
    <w:rsid w:val="009F28E7"/>
    <w:rsid w:val="009F4F76"/>
    <w:rsid w:val="009F7BE1"/>
    <w:rsid w:val="00A01440"/>
    <w:rsid w:val="00A1068C"/>
    <w:rsid w:val="00A10AF7"/>
    <w:rsid w:val="00A12CDE"/>
    <w:rsid w:val="00A260FE"/>
    <w:rsid w:val="00A3337E"/>
    <w:rsid w:val="00A34FB6"/>
    <w:rsid w:val="00A361EE"/>
    <w:rsid w:val="00A36FBE"/>
    <w:rsid w:val="00A46A81"/>
    <w:rsid w:val="00A53DF2"/>
    <w:rsid w:val="00A55C79"/>
    <w:rsid w:val="00A5715E"/>
    <w:rsid w:val="00A61C40"/>
    <w:rsid w:val="00A70401"/>
    <w:rsid w:val="00A778A4"/>
    <w:rsid w:val="00A808EE"/>
    <w:rsid w:val="00A826DB"/>
    <w:rsid w:val="00A84491"/>
    <w:rsid w:val="00A849F9"/>
    <w:rsid w:val="00A91780"/>
    <w:rsid w:val="00A94822"/>
    <w:rsid w:val="00A9706E"/>
    <w:rsid w:val="00AA5320"/>
    <w:rsid w:val="00AB0015"/>
    <w:rsid w:val="00AC3D1C"/>
    <w:rsid w:val="00AC7D49"/>
    <w:rsid w:val="00AD3D35"/>
    <w:rsid w:val="00AE0F5F"/>
    <w:rsid w:val="00AE41E6"/>
    <w:rsid w:val="00AF6FD8"/>
    <w:rsid w:val="00B037BC"/>
    <w:rsid w:val="00B07DC7"/>
    <w:rsid w:val="00B125DC"/>
    <w:rsid w:val="00B17B2A"/>
    <w:rsid w:val="00B213A6"/>
    <w:rsid w:val="00B23325"/>
    <w:rsid w:val="00B267E3"/>
    <w:rsid w:val="00B3026C"/>
    <w:rsid w:val="00B457AF"/>
    <w:rsid w:val="00B463AA"/>
    <w:rsid w:val="00B5046B"/>
    <w:rsid w:val="00B52339"/>
    <w:rsid w:val="00B5658B"/>
    <w:rsid w:val="00B56A1F"/>
    <w:rsid w:val="00B62F11"/>
    <w:rsid w:val="00B63C0A"/>
    <w:rsid w:val="00B64EFF"/>
    <w:rsid w:val="00B71753"/>
    <w:rsid w:val="00B824A7"/>
    <w:rsid w:val="00B85400"/>
    <w:rsid w:val="00B87599"/>
    <w:rsid w:val="00B92D09"/>
    <w:rsid w:val="00BA22DB"/>
    <w:rsid w:val="00BA33C2"/>
    <w:rsid w:val="00BD062C"/>
    <w:rsid w:val="00BD1EDB"/>
    <w:rsid w:val="00BD369A"/>
    <w:rsid w:val="00BD50E8"/>
    <w:rsid w:val="00BD5C16"/>
    <w:rsid w:val="00BD5F97"/>
    <w:rsid w:val="00BE0169"/>
    <w:rsid w:val="00C01B09"/>
    <w:rsid w:val="00C03136"/>
    <w:rsid w:val="00C051D4"/>
    <w:rsid w:val="00C0542D"/>
    <w:rsid w:val="00C0781C"/>
    <w:rsid w:val="00C36F19"/>
    <w:rsid w:val="00C4030A"/>
    <w:rsid w:val="00C46D08"/>
    <w:rsid w:val="00C50134"/>
    <w:rsid w:val="00C55E49"/>
    <w:rsid w:val="00C61C73"/>
    <w:rsid w:val="00C668CC"/>
    <w:rsid w:val="00C74711"/>
    <w:rsid w:val="00C84FCE"/>
    <w:rsid w:val="00C87312"/>
    <w:rsid w:val="00C912B1"/>
    <w:rsid w:val="00C92785"/>
    <w:rsid w:val="00C94931"/>
    <w:rsid w:val="00C958AC"/>
    <w:rsid w:val="00CA04A7"/>
    <w:rsid w:val="00CA15C0"/>
    <w:rsid w:val="00CA1E78"/>
    <w:rsid w:val="00CB04B0"/>
    <w:rsid w:val="00CB158B"/>
    <w:rsid w:val="00CB45AE"/>
    <w:rsid w:val="00CB6D29"/>
    <w:rsid w:val="00CB71EE"/>
    <w:rsid w:val="00CC0D78"/>
    <w:rsid w:val="00CC0DDE"/>
    <w:rsid w:val="00CC1BA7"/>
    <w:rsid w:val="00CD1CF8"/>
    <w:rsid w:val="00CE7149"/>
    <w:rsid w:val="00CE7CB0"/>
    <w:rsid w:val="00CF3102"/>
    <w:rsid w:val="00CF50B7"/>
    <w:rsid w:val="00D00995"/>
    <w:rsid w:val="00D01B2D"/>
    <w:rsid w:val="00D065D9"/>
    <w:rsid w:val="00D12C82"/>
    <w:rsid w:val="00D2722C"/>
    <w:rsid w:val="00D36AFF"/>
    <w:rsid w:val="00D43357"/>
    <w:rsid w:val="00D4684C"/>
    <w:rsid w:val="00D46C69"/>
    <w:rsid w:val="00D51163"/>
    <w:rsid w:val="00D5290C"/>
    <w:rsid w:val="00D5418A"/>
    <w:rsid w:val="00D5641E"/>
    <w:rsid w:val="00D60B34"/>
    <w:rsid w:val="00D62314"/>
    <w:rsid w:val="00D628BC"/>
    <w:rsid w:val="00D63F6B"/>
    <w:rsid w:val="00D66FE7"/>
    <w:rsid w:val="00D70F38"/>
    <w:rsid w:val="00D80054"/>
    <w:rsid w:val="00D80D50"/>
    <w:rsid w:val="00D8715F"/>
    <w:rsid w:val="00D87369"/>
    <w:rsid w:val="00D96DE4"/>
    <w:rsid w:val="00D97A27"/>
    <w:rsid w:val="00DA101C"/>
    <w:rsid w:val="00DA40A6"/>
    <w:rsid w:val="00DA7CB4"/>
    <w:rsid w:val="00DB2C9F"/>
    <w:rsid w:val="00DB56BA"/>
    <w:rsid w:val="00DB5D6E"/>
    <w:rsid w:val="00DC2A60"/>
    <w:rsid w:val="00DE0B5D"/>
    <w:rsid w:val="00DE0BB5"/>
    <w:rsid w:val="00DE20CF"/>
    <w:rsid w:val="00DE3617"/>
    <w:rsid w:val="00DE3841"/>
    <w:rsid w:val="00DF3ACD"/>
    <w:rsid w:val="00DF66CA"/>
    <w:rsid w:val="00DF7E03"/>
    <w:rsid w:val="00E00C8E"/>
    <w:rsid w:val="00E012A5"/>
    <w:rsid w:val="00E0143F"/>
    <w:rsid w:val="00E0481A"/>
    <w:rsid w:val="00E07E9C"/>
    <w:rsid w:val="00E20721"/>
    <w:rsid w:val="00E20C68"/>
    <w:rsid w:val="00E219CD"/>
    <w:rsid w:val="00E22D57"/>
    <w:rsid w:val="00E23C5A"/>
    <w:rsid w:val="00E24E11"/>
    <w:rsid w:val="00E26FCF"/>
    <w:rsid w:val="00E2738C"/>
    <w:rsid w:val="00E2794C"/>
    <w:rsid w:val="00E315B8"/>
    <w:rsid w:val="00E37959"/>
    <w:rsid w:val="00E53356"/>
    <w:rsid w:val="00E55FF9"/>
    <w:rsid w:val="00E63AD4"/>
    <w:rsid w:val="00E66136"/>
    <w:rsid w:val="00E71D65"/>
    <w:rsid w:val="00E72757"/>
    <w:rsid w:val="00E74B96"/>
    <w:rsid w:val="00E74DE6"/>
    <w:rsid w:val="00E77C35"/>
    <w:rsid w:val="00E81582"/>
    <w:rsid w:val="00E9047D"/>
    <w:rsid w:val="00E9378B"/>
    <w:rsid w:val="00E93C57"/>
    <w:rsid w:val="00EA296A"/>
    <w:rsid w:val="00EA2CAD"/>
    <w:rsid w:val="00EA4A96"/>
    <w:rsid w:val="00EA5355"/>
    <w:rsid w:val="00EB12C3"/>
    <w:rsid w:val="00EB5586"/>
    <w:rsid w:val="00EC2966"/>
    <w:rsid w:val="00EC7633"/>
    <w:rsid w:val="00ED1D18"/>
    <w:rsid w:val="00ED60EB"/>
    <w:rsid w:val="00EE5C2B"/>
    <w:rsid w:val="00EF02C7"/>
    <w:rsid w:val="00EF61E9"/>
    <w:rsid w:val="00F055D6"/>
    <w:rsid w:val="00F11198"/>
    <w:rsid w:val="00F1402A"/>
    <w:rsid w:val="00F149D9"/>
    <w:rsid w:val="00F2038A"/>
    <w:rsid w:val="00F2646D"/>
    <w:rsid w:val="00F34E54"/>
    <w:rsid w:val="00F370FE"/>
    <w:rsid w:val="00F44481"/>
    <w:rsid w:val="00F447BB"/>
    <w:rsid w:val="00F55347"/>
    <w:rsid w:val="00F57141"/>
    <w:rsid w:val="00F572ED"/>
    <w:rsid w:val="00F6496C"/>
    <w:rsid w:val="00F67E3E"/>
    <w:rsid w:val="00F82698"/>
    <w:rsid w:val="00F858FF"/>
    <w:rsid w:val="00F867C8"/>
    <w:rsid w:val="00F87BBA"/>
    <w:rsid w:val="00F927F6"/>
    <w:rsid w:val="00F940CD"/>
    <w:rsid w:val="00F95DB9"/>
    <w:rsid w:val="00FB0CFE"/>
    <w:rsid w:val="00FB3619"/>
    <w:rsid w:val="00FB3A44"/>
    <w:rsid w:val="00FB6EA6"/>
    <w:rsid w:val="00FC0282"/>
    <w:rsid w:val="00FC2673"/>
    <w:rsid w:val="00FC3ECD"/>
    <w:rsid w:val="00FC56BC"/>
    <w:rsid w:val="00FC5875"/>
    <w:rsid w:val="00FD0BD4"/>
    <w:rsid w:val="00FD332A"/>
    <w:rsid w:val="00FD3471"/>
    <w:rsid w:val="00FD7E75"/>
    <w:rsid w:val="00FE57CF"/>
    <w:rsid w:val="00FE75AE"/>
    <w:rsid w:val="00FF1D17"/>
    <w:rsid w:val="00FF21A3"/>
    <w:rsid w:val="00FF3A58"/>
    <w:rsid w:val="00FF7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CB3ABD-9688-4696-9B35-353F3B736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3610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1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0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0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 Kjær Tolstrup</dc:creator>
  <cp:keywords/>
  <dc:description/>
  <cp:lastModifiedBy>Thamodaran P.</cp:lastModifiedBy>
  <cp:revision>9</cp:revision>
  <dcterms:created xsi:type="dcterms:W3CDTF">2021-08-13T08:03:00Z</dcterms:created>
  <dcterms:modified xsi:type="dcterms:W3CDTF">2022-01-16T04:07:00Z</dcterms:modified>
</cp:coreProperties>
</file>